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958"/>
        <w:gridCol w:w="4988"/>
        <w:gridCol w:w="1068"/>
        <w:gridCol w:w="1194"/>
        <w:gridCol w:w="1963"/>
        <w:gridCol w:w="1998"/>
      </w:tblGrid>
      <w:tr w:rsidR="00902654" w:rsidRPr="008C638B" w14:paraId="29ABCA11" w14:textId="77777777" w:rsidTr="00902654">
        <w:trPr>
          <w:trHeight w:val="30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DC28" w14:textId="158F70AF" w:rsidR="00902654" w:rsidRPr="008C638B" w:rsidRDefault="00902654" w:rsidP="00902654">
            <w:pPr>
              <w:spacing w:after="0" w:line="240" w:lineRule="auto"/>
              <w:jc w:val="center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able 1: Statistical analys</w:t>
            </w:r>
            <w:r w:rsidR="00EE6B44"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e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s performed and summary results</w:t>
            </w:r>
          </w:p>
        </w:tc>
      </w:tr>
      <w:tr w:rsidR="00902654" w:rsidRPr="008C638B" w14:paraId="75C7F05A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B85B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4E27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18D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C94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461D8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Degrees of free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714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ransform</w:t>
            </w:r>
          </w:p>
        </w:tc>
      </w:tr>
      <w:tr w:rsidR="00902654" w:rsidRPr="008C638B" w14:paraId="3A7DFCEF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A4C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One-tailed 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534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otal length by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F2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E01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74D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B68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26A6A98B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2B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BD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otal length by sex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36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C6FD" w14:textId="1CE7662B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D7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A30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34AAE97A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23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7DD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otal length by sex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E. pectenicru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50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963" w14:textId="6B6EAD04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31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EBF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15A8C7C0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9A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8E8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Wet weight by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87C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9AEB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DBD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E43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30AF1997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11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64F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Dry weight by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B05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EC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D1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E12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0CC7F13D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4D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41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Wet weight by sex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CF7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CA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08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F5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02A25176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B7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271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Wet weight by sex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E. pectenicru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BF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D1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53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CA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0F40B1A6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09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6E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Size of first precopula by sex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8AD2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8F4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8D9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D43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sz w:val="18"/>
                <w:szCs w:val="18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sz w:val="18"/>
                <w:szCs w:val="18"/>
                <w:lang w:val="en-GB" w:eastAsia="en-GB"/>
              </w:rPr>
              <w:t>-</w:t>
            </w:r>
          </w:p>
        </w:tc>
      </w:tr>
      <w:tr w:rsidR="00902654" w:rsidRPr="008C638B" w14:paraId="43191B98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F037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4FB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ecundity by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E76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947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7F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4E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18424203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BF9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CC90" w14:textId="54934858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Cannibalism by sex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04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t =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F421" w14:textId="16D8A3DE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79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52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724CBB3A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A31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One-way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401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Gross energy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A25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8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BC7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F447" w14:textId="679AA5E9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, 1</w:t>
            </w:r>
            <w:r w:rsidR="00B43FE7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F93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77CCB5FA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9C01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6A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Effect of sex ratio on fecundity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DC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530" w14:textId="4B850A7A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E4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,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66C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Y=Ln(Y)</w:t>
            </w:r>
          </w:p>
        </w:tc>
      </w:tr>
      <w:tr w:rsidR="00902654" w:rsidRPr="008C638B" w14:paraId="397430FE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3D0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75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Effect of sex ratio on fecundity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E. pectenicru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6E01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D516" w14:textId="0F28405A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73B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,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6C08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7706D551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20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8E8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Effect of diet on fecundity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8F0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BA8" w14:textId="3773D86C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87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,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202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34C716E8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888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5F8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Effect of diet on total length at day 30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E79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4F2F" w14:textId="78CF5091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C88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2,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689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-</w:t>
            </w:r>
          </w:p>
        </w:tc>
      </w:tr>
      <w:tr w:rsidR="00902654" w:rsidRPr="008C638B" w14:paraId="35F4FAAC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9DC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01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ln Wet weight vs ln Total length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1DD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6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64AB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F2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,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01A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X=Ln(X); Y=Ln(Y)</w:t>
            </w:r>
          </w:p>
        </w:tc>
      </w:tr>
      <w:tr w:rsidR="00902654" w:rsidRPr="008C638B" w14:paraId="7D6ACFBC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694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B78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ln Wet weight vs ln Total length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E. pectenicru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A4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5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6A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DC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, 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202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X=Ln(X); Y=Ln(Y)</w:t>
            </w:r>
          </w:p>
        </w:tc>
      </w:tr>
      <w:tr w:rsidR="00902654" w:rsidRPr="008C638B" w14:paraId="46B6FA8A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F6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EFA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Wet weight vs dry weight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9E2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BD82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5D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,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D9F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</w:tr>
      <w:tr w:rsidR="00902654" w:rsidRPr="008C638B" w14:paraId="64217D6B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4870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56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Wet weight vs dry weight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E. pectenicru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3BF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60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5A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F46C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</w:tr>
      <w:tr w:rsidR="00902654" w:rsidRPr="008C638B" w14:paraId="154B793E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5D3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554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ecundity vs total length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P. hawaiensi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41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116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4F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, 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D12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</w:p>
        </w:tc>
      </w:tr>
      <w:tr w:rsidR="00902654" w:rsidRPr="008C638B" w14:paraId="2778403B" w14:textId="77777777" w:rsidTr="0090265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00DD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8E0BE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ecundity vs total length (</w:t>
            </w:r>
            <w:r w:rsidRPr="008C638B">
              <w:rPr>
                <w:rFonts w:ascii="Times" w:eastAsia="Times New Roman" w:hAnsi="Times" w:cs="Times"/>
                <w:i/>
                <w:iCs/>
                <w:noProof w:val="0"/>
                <w:color w:val="000000"/>
                <w:lang w:val="en-GB" w:eastAsia="en-GB"/>
              </w:rPr>
              <w:t>E. pectenicrus</w:t>
            </w: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DDA6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F = 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F043" w14:textId="377D28A4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= 0.0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14B5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1, 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197B" w14:textId="77777777" w:rsidR="00902654" w:rsidRPr="008C638B" w:rsidRDefault="00902654" w:rsidP="00902654">
            <w:pPr>
              <w:spacing w:after="0" w:line="240" w:lineRule="auto"/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</w:pPr>
            <w:r w:rsidRPr="008C638B">
              <w:rPr>
                <w:rFonts w:ascii="Times" w:eastAsia="Times New Roman" w:hAnsi="Times" w:cs="Times"/>
                <w:noProof w:val="0"/>
                <w:color w:val="000000"/>
                <w:lang w:val="en-GB" w:eastAsia="en-GB"/>
              </w:rPr>
              <w:t> </w:t>
            </w:r>
          </w:p>
        </w:tc>
      </w:tr>
    </w:tbl>
    <w:p w14:paraId="610037F0" w14:textId="77777777" w:rsidR="00A06417" w:rsidRPr="008C638B" w:rsidRDefault="00A06417">
      <w:pPr>
        <w:rPr>
          <w:rFonts w:ascii="Times" w:hAnsi="Times" w:cs="Times"/>
          <w:sz w:val="24"/>
          <w:szCs w:val="24"/>
        </w:rPr>
      </w:pPr>
    </w:p>
    <w:sectPr w:rsidR="00A06417" w:rsidRPr="008C638B" w:rsidSect="00720672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72"/>
    <w:rsid w:val="000A1E68"/>
    <w:rsid w:val="00720672"/>
    <w:rsid w:val="008C638B"/>
    <w:rsid w:val="00902654"/>
    <w:rsid w:val="00A06417"/>
    <w:rsid w:val="00B43FE7"/>
    <w:rsid w:val="00EE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BBE36"/>
  <w15:chartTrackingRefBased/>
  <w15:docId w15:val="{29DE71C1-6A5E-4848-AB63-E3FF40DE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654"/>
    <w:rPr>
      <w:rFonts w:ascii="Segoe UI" w:hAnsi="Segoe UI" w:cs="Segoe UI"/>
      <w:noProof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02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Vargas</dc:creator>
  <cp:keywords/>
  <dc:description/>
  <cp:lastModifiedBy>Arturo Vargas</cp:lastModifiedBy>
  <cp:revision>6</cp:revision>
  <dcterms:created xsi:type="dcterms:W3CDTF">2020-08-05T20:18:00Z</dcterms:created>
  <dcterms:modified xsi:type="dcterms:W3CDTF">2020-10-27T00:56:00Z</dcterms:modified>
</cp:coreProperties>
</file>